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0" w:type="dxa"/>
        <w:tblLook w:val="04A0" w:firstRow="1" w:lastRow="0" w:firstColumn="1" w:lastColumn="0" w:noHBand="0" w:noVBand="1"/>
      </w:tblPr>
      <w:tblGrid>
        <w:gridCol w:w="1183"/>
        <w:gridCol w:w="3893"/>
        <w:gridCol w:w="3944"/>
      </w:tblGrid>
      <w:tr w:rsidR="007E2740" w:rsidRPr="00EE7C93" w:rsidTr="001C40ED">
        <w:trPr>
          <w:trHeight w:val="242"/>
        </w:trPr>
        <w:tc>
          <w:tcPr>
            <w:tcW w:w="90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740" w:rsidRPr="00EE7C93" w:rsidRDefault="007E2740" w:rsidP="001C40E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  <w:t>2</w:t>
            </w:r>
            <w:r w:rsidRPr="00EE7C93">
              <w:rPr>
                <w:rFonts w:ascii="Arial" w:eastAsia="Times New Roman" w:hAnsi="Arial" w:cs="Arial"/>
                <w:b/>
                <w:bCs/>
                <w:color w:val="222222"/>
                <w:lang w:val="en-SG" w:eastAsia="en-SG"/>
              </w:rPr>
              <w:t xml:space="preserve"> Table. RT-qPCR primers</w:t>
            </w:r>
          </w:p>
        </w:tc>
      </w:tr>
      <w:tr w:rsidR="007E2740" w:rsidRPr="00EE7C93" w:rsidTr="001C40ED">
        <w:trPr>
          <w:trHeight w:val="242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Gene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Forward primer (5’ to 3’)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val="en-SG" w:eastAsia="en-SG"/>
              </w:rPr>
              <w:t>Reverse primer (5’ to 3’)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Col1a1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GGGCAAGACAGTCATCGAA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TCCGAATTCCTGGTCTGGG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Col1a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CCCAGAGTGGAACAGCGATT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TGAGTTCTTCGCTGGGGTG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Col3a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TGCCCACAGCCTTCTACAC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CCAGTTGGACATGATTCACAG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Fn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CACCCGTGAAGAATGAAGA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GCAGGAGATTTGTTAGGA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Timp-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GGCTAAATTCATGGGTTCC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CTGGGACTTGTGGGCATATC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Mmp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CAAGTGGTCCGCGTAAAGT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AACAAGGCTTCATGGGGGC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Il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GGATACCACTCCCAACAGACC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GTGCATCATCGTTGTTCATACA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Ccl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AAGGAATGGGTCCAGACAT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ACGGGTCAACTTCACATTCA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Ccl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CTGCTTTGCCTACCTCTCC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TCGAGTGACAAACACGACTGC</w:t>
            </w:r>
          </w:p>
        </w:tc>
      </w:tr>
      <w:tr w:rsidR="007E2740" w:rsidRPr="00EE7C93" w:rsidTr="001C40ED">
        <w:trPr>
          <w:trHeight w:val="56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</w:pPr>
            <w:proofErr w:type="spellStart"/>
            <w:r w:rsidRPr="00EE7C93">
              <w:rPr>
                <w:rFonts w:ascii="Arial" w:eastAsia="Times New Roman" w:hAnsi="Arial" w:cs="Arial"/>
                <w:i/>
                <w:iCs/>
                <w:color w:val="222222"/>
                <w:sz w:val="18"/>
                <w:szCs w:val="18"/>
                <w:lang w:val="en-SG" w:eastAsia="en-SG"/>
              </w:rPr>
              <w:t>Gapdh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CTGGAAAGCTGTGGCGTGAT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40" w:rsidRPr="00EE7C93" w:rsidRDefault="007E2740" w:rsidP="001C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</w:pPr>
            <w:r w:rsidRPr="00EE7C93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en-SG"/>
              </w:rPr>
              <w:t>GACGGACACATTGGGGGTAG </w:t>
            </w:r>
          </w:p>
        </w:tc>
      </w:tr>
    </w:tbl>
    <w:p w:rsidR="00253855" w:rsidRDefault="00253855">
      <w:bookmarkStart w:id="0" w:name="_GoBack"/>
      <w:bookmarkEnd w:id="0"/>
    </w:p>
    <w:sectPr w:rsidR="00253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740"/>
    <w:rsid w:val="00253855"/>
    <w:rsid w:val="007E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7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7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7T02:17:00Z</dcterms:created>
  <dcterms:modified xsi:type="dcterms:W3CDTF">2019-12-27T02:18:00Z</dcterms:modified>
</cp:coreProperties>
</file>